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-Accent3"/>
        <w:tblW w:w="8228" w:type="dxa"/>
        <w:jc w:val="center"/>
        <w:tblLook w:val="04A0" w:firstRow="1" w:lastRow="0" w:firstColumn="1" w:lastColumn="0" w:noHBand="0" w:noVBand="1"/>
      </w:tblPr>
      <w:tblGrid>
        <w:gridCol w:w="1889"/>
        <w:gridCol w:w="2647"/>
        <w:gridCol w:w="3692"/>
      </w:tblGrid>
      <w:tr w:rsidR="004645F1" w:rsidRPr="004645F1" w14:paraId="1CC1627D" w14:textId="77777777" w:rsidTr="008E3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DCEE4" w14:textId="77777777" w:rsidR="004645F1" w:rsidRPr="004645F1" w:rsidRDefault="004645F1" w:rsidP="008E3821">
            <w:pPr>
              <w:pStyle w:val="NoSpacing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Feature Group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E980" w14:textId="77777777" w:rsidR="004645F1" w:rsidRPr="004645F1" w:rsidRDefault="004645F1" w:rsidP="008E382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Variable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8CA2F" w14:textId="77777777" w:rsidR="004645F1" w:rsidRPr="004645F1" w:rsidRDefault="004645F1" w:rsidP="008E382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Method/Source</w:t>
            </w:r>
          </w:p>
        </w:tc>
      </w:tr>
      <w:tr w:rsidR="004645F1" w:rsidRPr="004645F1" w14:paraId="271CF187" w14:textId="77777777" w:rsidTr="0078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EC2117" w14:textId="77777777" w:rsidR="004645F1" w:rsidRPr="00400EE6" w:rsidRDefault="004645F1" w:rsidP="00785D40">
            <w:pPr>
              <w:pStyle w:val="NoSpacing"/>
              <w:spacing w:after="240"/>
              <w:jc w:val="center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400EE6"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  <w:t>Soil Features</w:t>
            </w:r>
          </w:p>
        </w:tc>
        <w:tc>
          <w:tcPr>
            <w:tcW w:w="2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E345E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oil pH value (acidity/alkalinity)</w:t>
            </w:r>
          </w:p>
        </w:tc>
        <w:tc>
          <w:tcPr>
            <w:tcW w:w="3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EBB8CB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oil-Water suspension 1:1 </w:t>
            </w:r>
            <w:r w:rsidRPr="004645F1">
              <w:rPr>
                <w:rStyle w:val="FootnoteReference"/>
              </w:rPr>
              <w:footnoteReference w:id="1"/>
            </w:r>
          </w:p>
        </w:tc>
      </w:tr>
      <w:tr w:rsidR="004645F1" w:rsidRPr="004645F1" w14:paraId="1A522331" w14:textId="77777777" w:rsidTr="00785D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1C6AA136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41B74DF0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lectrical conductivity of soil (EC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m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vAlign w:val="center"/>
            <w:hideMark/>
          </w:tcPr>
          <w:p w14:paraId="3035C84E" w14:textId="3CE02003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oil-Water suspension 1:1 </w:t>
            </w:r>
            <w:r w:rsidR="0060492E">
              <w:rPr>
                <w:rStyle w:val="FootnoteReference"/>
              </w:rPr>
              <w:t>1</w:t>
            </w:r>
          </w:p>
        </w:tc>
      </w:tr>
      <w:tr w:rsidR="004645F1" w:rsidRPr="004645F1" w14:paraId="16171EA4" w14:textId="77777777" w:rsidTr="0078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14:paraId="5C1CD3E2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97112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vailable Phosphorus (P) and Potassium (K) content in soil (mg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3B5EC" w14:textId="41D6DFB2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odified Olsen method (P) and Ammonium acetate extraction (K)</w:t>
            </w:r>
          </w:p>
        </w:tc>
      </w:tr>
      <w:tr w:rsidR="004645F1" w:rsidRPr="004645F1" w14:paraId="3570135D" w14:textId="77777777" w:rsidTr="00785D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0FFF2F74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4BCC3F9E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oil texture components: Sand (Sa), Silt (Si), and Clay (Cy) fractions (%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vAlign w:val="center"/>
            <w:hideMark/>
          </w:tcPr>
          <w:p w14:paraId="75B17F5D" w14:textId="6B507C2A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edimentation method by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ouyoucus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ydrometer</w:t>
            </w:r>
          </w:p>
        </w:tc>
      </w:tr>
      <w:tr w:rsidR="004645F1" w:rsidRPr="004645F1" w14:paraId="0FBBCF19" w14:textId="77777777" w:rsidTr="0078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14:paraId="27A3A4F0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B4FF9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ation exchange capacity (CEC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37D38F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mmonium acetate buffered at pH 7.0</w:t>
            </w:r>
          </w:p>
        </w:tc>
      </w:tr>
      <w:tr w:rsidR="004645F1" w:rsidRPr="004645F1" w14:paraId="0EC2A6F7" w14:textId="77777777" w:rsidTr="00785D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3304A3C3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540B4ABA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changeable bases: Calc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Ca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Magnes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g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Potass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K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and Sod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Na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vAlign w:val="center"/>
            <w:hideMark/>
          </w:tcPr>
          <w:p w14:paraId="503EA812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tomic absorption spectrophotometry</w:t>
            </w:r>
          </w:p>
        </w:tc>
      </w:tr>
      <w:tr w:rsidR="004645F1" w:rsidRPr="004645F1" w14:paraId="37531C67" w14:textId="77777777" w:rsidTr="0078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14:paraId="5C8BFED6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C3EEC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changeable acidity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A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69BC8" w14:textId="028A9E2F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traction by 1N KCl and titration with NaOH</w:t>
            </w:r>
          </w:p>
        </w:tc>
      </w:tr>
      <w:tr w:rsidR="004645F1" w:rsidRPr="004645F1" w14:paraId="46D7B98A" w14:textId="77777777" w:rsidTr="00785D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0A75769C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5753F452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ulk density (Bd, g/cm³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vAlign w:val="center"/>
            <w:hideMark/>
          </w:tcPr>
          <w:p w14:paraId="4AD0C9BA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re method</w:t>
            </w:r>
          </w:p>
        </w:tc>
      </w:tr>
      <w:tr w:rsidR="004645F1" w:rsidRPr="004645F1" w14:paraId="6EDC526F" w14:textId="77777777" w:rsidTr="0078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14:paraId="5CF5BC39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2AF6C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itrogen isotopic ratio (δ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5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)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09E79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sotope ratio mass spectrometry (EA-IRMS)</w:t>
            </w:r>
          </w:p>
        </w:tc>
      </w:tr>
      <w:tr w:rsidR="004645F1" w:rsidRPr="004645F1" w14:paraId="2C932D7E" w14:textId="77777777" w:rsidTr="008E3821">
        <w:trPr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</w:tcBorders>
            <w:vAlign w:val="center"/>
          </w:tcPr>
          <w:p w14:paraId="15535B4C" w14:textId="77777777" w:rsidR="004645F1" w:rsidRPr="00400EE6" w:rsidRDefault="004645F1" w:rsidP="00785D40">
            <w:pPr>
              <w:pStyle w:val="NoSpacing"/>
              <w:spacing w:after="240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400EE6"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  <w:t>Crop Rotation Features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vAlign w:val="center"/>
          </w:tcPr>
          <w:p w14:paraId="39E22689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requency of occurrences (F) for respective crops in the dataset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33ED2AE4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erived from cropland data</w:t>
            </w:r>
          </w:p>
        </w:tc>
      </w:tr>
      <w:tr w:rsidR="004645F1" w:rsidRPr="004645F1" w14:paraId="45C52152" w14:textId="77777777" w:rsidTr="008E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450B40" w14:textId="77777777" w:rsidR="004645F1" w:rsidRPr="00400EE6" w:rsidRDefault="004645F1" w:rsidP="00785D40">
            <w:pPr>
              <w:pStyle w:val="NoSpacing"/>
              <w:spacing w:after="240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400EE6"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  <w:t>Climatology Features</w:t>
            </w:r>
          </w:p>
        </w:tc>
        <w:tc>
          <w:tcPr>
            <w:tcW w:w="2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CD4CDF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precipitation for January (P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P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0AF0D0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6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4645F1" w14:paraId="06CFE1E7" w14:textId="77777777" w:rsidTr="008E38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369C24C0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1F3AAB0D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solar radiation (kJ/m²/day) for months January (R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R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vAlign w:val="center"/>
            <w:hideMark/>
          </w:tcPr>
          <w:p w14:paraId="28C0C846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7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4645F1" w14:paraId="3CB19041" w14:textId="77777777" w:rsidTr="008E3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14:paraId="7019FE6E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2C5E9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temperature (°C) from January (TM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TM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F508B" w14:textId="77777777" w:rsidR="004645F1" w:rsidRPr="004645F1" w:rsidRDefault="004645F1" w:rsidP="00785D40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8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7B210D" w14:paraId="4A5FFFFB" w14:textId="77777777" w:rsidTr="008E38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14:paraId="02F7EA74" w14:textId="77777777" w:rsidR="004645F1" w:rsidRPr="004645F1" w:rsidRDefault="004645F1" w:rsidP="00785D40">
            <w:pPr>
              <w:pStyle w:val="NoSpacing"/>
              <w:spacing w:after="240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  <w:vAlign w:val="center"/>
          </w:tcPr>
          <w:p w14:paraId="7BEA19A3" w14:textId="77777777" w:rsidR="004645F1" w:rsidRPr="004645F1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maximum temperature (°C) from January (TX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TX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E67694" w14:textId="77777777" w:rsidR="004645F1" w:rsidRPr="007B210D" w:rsidRDefault="004645F1" w:rsidP="00785D40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9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</w:tbl>
    <w:p w14:paraId="5FEC0F75" w14:textId="77777777" w:rsidR="00B51162" w:rsidRDefault="00B51162"/>
    <w:sectPr w:rsidR="00B51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7FA84" w14:textId="77777777" w:rsidR="00F92BA4" w:rsidRDefault="00F92BA4" w:rsidP="004645F1">
      <w:pPr>
        <w:spacing w:after="0" w:line="240" w:lineRule="auto"/>
      </w:pPr>
      <w:r>
        <w:separator/>
      </w:r>
    </w:p>
  </w:endnote>
  <w:endnote w:type="continuationSeparator" w:id="0">
    <w:p w14:paraId="7489F6CC" w14:textId="77777777" w:rsidR="00F92BA4" w:rsidRDefault="00F92BA4" w:rsidP="00464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52564" w14:textId="77777777" w:rsidR="00F92BA4" w:rsidRDefault="00F92BA4" w:rsidP="004645F1">
      <w:pPr>
        <w:spacing w:after="0" w:line="240" w:lineRule="auto"/>
      </w:pPr>
      <w:r>
        <w:separator/>
      </w:r>
    </w:p>
  </w:footnote>
  <w:footnote w:type="continuationSeparator" w:id="0">
    <w:p w14:paraId="5989A9E6" w14:textId="77777777" w:rsidR="00F92BA4" w:rsidRDefault="00F92BA4" w:rsidP="004645F1">
      <w:pPr>
        <w:spacing w:after="0" w:line="240" w:lineRule="auto"/>
      </w:pPr>
      <w:r>
        <w:continuationSeparator/>
      </w:r>
    </w:p>
  </w:footnote>
  <w:footnote w:id="1">
    <w:p w14:paraId="770B9E7B" w14:textId="77777777" w:rsidR="004645F1" w:rsidRPr="00FA66C2" w:rsidRDefault="004645F1" w:rsidP="004645F1">
      <w:pPr>
        <w:pStyle w:val="FootnoteText"/>
        <w:rPr>
          <w:lang w:val="es-PE"/>
        </w:rPr>
      </w:pPr>
      <w:r w:rsidRPr="008601AE">
        <w:rPr>
          <w:rStyle w:val="FootnoteReference"/>
        </w:rPr>
        <w:footnoteRef/>
      </w:r>
      <w:r w:rsidRPr="4B369235">
        <w:rPr>
          <w:lang w:val="es-ES"/>
        </w:rPr>
        <w:t xml:space="preserve"> Bazan, T. R. (2017). Manual de procedimientos de los análisis de suelos y agua con fines de riego. https://repositorio.inia.gob.pe/handle/20.500.12955/504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F1"/>
    <w:rsid w:val="000659CC"/>
    <w:rsid w:val="000A3AAB"/>
    <w:rsid w:val="000D5509"/>
    <w:rsid w:val="000F59C5"/>
    <w:rsid w:val="001F36EE"/>
    <w:rsid w:val="001F6710"/>
    <w:rsid w:val="002C0C04"/>
    <w:rsid w:val="002C789F"/>
    <w:rsid w:val="003E0D45"/>
    <w:rsid w:val="00400EE6"/>
    <w:rsid w:val="004645F1"/>
    <w:rsid w:val="00530F74"/>
    <w:rsid w:val="005A51CA"/>
    <w:rsid w:val="005B28E2"/>
    <w:rsid w:val="0060492E"/>
    <w:rsid w:val="006559A3"/>
    <w:rsid w:val="00683ACE"/>
    <w:rsid w:val="006E008D"/>
    <w:rsid w:val="00785D40"/>
    <w:rsid w:val="007F0C4F"/>
    <w:rsid w:val="00886652"/>
    <w:rsid w:val="008E3821"/>
    <w:rsid w:val="00933313"/>
    <w:rsid w:val="00AD1EC2"/>
    <w:rsid w:val="00B51162"/>
    <w:rsid w:val="00BA1D62"/>
    <w:rsid w:val="00D934FC"/>
    <w:rsid w:val="00DC5F77"/>
    <w:rsid w:val="00E55CCD"/>
    <w:rsid w:val="00F9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62023D"/>
  <w15:chartTrackingRefBased/>
  <w15:docId w15:val="{2E215A3E-39C6-44C9-A867-48567752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F1"/>
    <w:pPr>
      <w:spacing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5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5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5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5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5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5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5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5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5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itleChar">
    <w:name w:val="Title Char"/>
    <w:basedOn w:val="DefaultParagraphFont"/>
    <w:link w:val="Title"/>
    <w:uiPriority w:val="10"/>
    <w:rsid w:val="00464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5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  <w:lang w:val="es-PE"/>
    </w:rPr>
  </w:style>
  <w:style w:type="character" w:customStyle="1" w:styleId="SubtitleChar">
    <w:name w:val="Subtitle Char"/>
    <w:basedOn w:val="DefaultParagraphFont"/>
    <w:link w:val="Subtitle"/>
    <w:uiPriority w:val="11"/>
    <w:rsid w:val="004645F1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5F1"/>
    <w:pPr>
      <w:spacing w:before="160" w:line="278" w:lineRule="auto"/>
      <w:jc w:val="center"/>
    </w:pPr>
    <w:rPr>
      <w:rFonts w:asciiTheme="minorHAnsi" w:hAnsiTheme="minorHAnsi"/>
      <w:i/>
      <w:iCs/>
      <w:color w:val="000000" w:themeColor="text1"/>
      <w:sz w:val="24"/>
      <w:szCs w:val="24"/>
      <w:lang w:val="es-PE"/>
    </w:rPr>
  </w:style>
  <w:style w:type="character" w:customStyle="1" w:styleId="QuoteChar">
    <w:name w:val="Quote Char"/>
    <w:basedOn w:val="DefaultParagraphFont"/>
    <w:link w:val="Quote"/>
    <w:uiPriority w:val="29"/>
    <w:rsid w:val="004645F1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4645F1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s-PE"/>
    </w:rPr>
  </w:style>
  <w:style w:type="character" w:styleId="IntenseEmphasis">
    <w:name w:val="Intense Emphasis"/>
    <w:basedOn w:val="DefaultParagraphFont"/>
    <w:uiPriority w:val="21"/>
    <w:qFormat/>
    <w:rsid w:val="00464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s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5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45F1"/>
    <w:rPr>
      <w:color w:val="0000FF"/>
      <w:u w:val="single"/>
    </w:rPr>
  </w:style>
  <w:style w:type="paragraph" w:styleId="NoSpacing">
    <w:name w:val="No Spacing"/>
    <w:uiPriority w:val="1"/>
    <w:qFormat/>
    <w:rsid w:val="004645F1"/>
    <w:pPr>
      <w:spacing w:after="0" w:line="240" w:lineRule="auto"/>
    </w:pPr>
    <w:rPr>
      <w:rFonts w:ascii="Times New Roman" w:hAnsi="Times New Roman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5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5F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645F1"/>
    <w:rPr>
      <w:vertAlign w:val="superscript"/>
    </w:rPr>
  </w:style>
  <w:style w:type="table" w:styleId="ListTable6Colorful-Accent3">
    <w:name w:val="List Table 6 Colorful Accent 3"/>
    <w:basedOn w:val="TableNormal"/>
    <w:uiPriority w:val="51"/>
    <w:rsid w:val="004645F1"/>
    <w:pPr>
      <w:spacing w:after="0" w:line="240" w:lineRule="auto"/>
    </w:pPr>
    <w:rPr>
      <w:color w:val="124F1A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clim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orldclim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orldclim.org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worldcl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yza, Hildo (CIP)</dc:creator>
  <cp:keywords/>
  <dc:description/>
  <cp:lastModifiedBy>Loayza, Hildo (CIP)</cp:lastModifiedBy>
  <cp:revision>6</cp:revision>
  <dcterms:created xsi:type="dcterms:W3CDTF">2025-10-15T14:05:00Z</dcterms:created>
  <dcterms:modified xsi:type="dcterms:W3CDTF">2026-07-08T06:26:00Z</dcterms:modified>
</cp:coreProperties>
</file>